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9</w:t>
      </w:r>
      <w:r>
        <w:rPr>
          <w:lang w:val="en-GB"/>
        </w:rPr>
        <w:t>: top 500 SNPs in the setpoint analy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4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578"/>
        <w:gridCol w:w="1042"/>
        <w:gridCol w:w="1290"/>
        <w:gridCol w:w="1140"/>
        <w:gridCol w:w="3209"/>
        <w:gridCol w:w="1996"/>
      </w:tblGrid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NP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nk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 value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hromosom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oordinate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yp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3950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8E-3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317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49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85E-3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743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4845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39E-1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7455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497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56E-1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4072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1915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57E-1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6575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2073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06E-1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4112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2101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9E-1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0114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9830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3954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01E-1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4069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484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12E-1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679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65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46E-1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758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4689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7E-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6482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4182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9E-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9140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65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5E-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999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782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88E-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7292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36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42E-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4418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F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64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86E-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3656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686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00E-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80254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4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565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55E-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4825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36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52E-1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1814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639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57E-1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3556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444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72E-1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6482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CR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488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07E-1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7527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80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702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80E-1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4061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37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94E-1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9580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150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67E-1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9358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74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30E-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1135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TP6V1G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42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23E-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577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841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01E-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321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733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45E-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9599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ARS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942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66E-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6375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69794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34E-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047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PC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36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3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4375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F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36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3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4649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F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73214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77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562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2071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79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6952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733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82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961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ARS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517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55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7910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4573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38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7226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4370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89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5456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12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00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548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4705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57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6549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445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7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978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965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755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12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0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545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725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59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0764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45933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10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80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9348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959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28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2363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445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09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82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2125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30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008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33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45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8527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19817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26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02680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X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234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46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0094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SORS1C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33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96E-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8759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1981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43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7073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1995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6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06676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X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4690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9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0782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45933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35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30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495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T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5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97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634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9590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72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8887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3061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4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35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675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7146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71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8368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9472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71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6148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5011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84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810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59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622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445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40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1092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TP6V1G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35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48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3182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2161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85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7101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Xbac-BPG248L24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4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80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736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81925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02E-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18579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TCH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1516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92087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DB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42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1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9186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066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2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26650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42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4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9199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917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7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8326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571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87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757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5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05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3211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624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13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443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327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2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5418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1989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24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6966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41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06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653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330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74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4363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714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02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258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O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4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04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668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TOP_LOST;SPLICE_SIT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714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1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462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O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35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9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3625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1568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75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173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47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0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9920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1538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35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0748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X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569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59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177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7147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36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26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O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53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87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793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36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95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2255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36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6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3678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98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9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381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68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1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479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68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7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288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34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43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6293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1918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57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529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445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6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5359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483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75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646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284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9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541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62137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49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6513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959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66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8236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3465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86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7245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12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26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0386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NF3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196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31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521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644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34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9041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667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2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6917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204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53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2577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PLICE_SITE;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CHC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781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58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7447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83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72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03252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EGULATORY_REGION;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ZNRD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965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78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6659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EGULATORY_REGION;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561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94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044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289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11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6591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8944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21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70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O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3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4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27913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4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6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182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48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76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7328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38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14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705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G2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41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22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2694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F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64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75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811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346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78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6396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3061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1855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99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755931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2017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1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5606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797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54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5834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5224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5658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3568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40132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6515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4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400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EGULATORY_REGION;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SORS1C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691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1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1064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45933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45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332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1900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2136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PC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5571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41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4880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7321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5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0459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SORS1C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858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8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05006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X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45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84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3454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351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8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53722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OR2H5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572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8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443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19544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0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4329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4843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2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53452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583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2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68116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789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7499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41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66997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26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4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54440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BCF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781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55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92245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M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53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65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69381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UB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1110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72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4219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SP8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6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8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0620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6777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8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190303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18006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2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0974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SL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21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72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65278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IAA194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0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74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9739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CCD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38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99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7052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G2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965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0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2081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7499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1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34277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OR12D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64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34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831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319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9500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290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01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405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T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19478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05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8156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46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38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7351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68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4431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ARD1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3949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79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3070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2046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89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58279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RB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39548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9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590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486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09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853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714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1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478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O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1965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21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9412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RD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12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39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0826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PC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5010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39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124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PC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10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21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6389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289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5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658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9091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82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416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TF2H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7021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8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1359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SL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21364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38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612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841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5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514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TF2H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745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5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603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ARS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5269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5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615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ARS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169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5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720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ARS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2188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5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876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TF2H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745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5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89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TF2H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38334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6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60506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QA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325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7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24893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021808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7461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95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44270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AS1L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5407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9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2585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4048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9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2716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11200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9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3354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SL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180884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9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4358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73879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9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6546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TDN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9040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0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676272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841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22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562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TF2H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65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23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86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40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2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3335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795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69593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00609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39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4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9849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AT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940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75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6862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7786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7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9377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4688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7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6795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73215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78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62821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899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515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92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6025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517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6043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059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1405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RIM1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639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0674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AT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39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969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CCD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37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516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9046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5311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690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0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016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34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4781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436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5825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578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35633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3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3278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795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173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4716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SP8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1284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7259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TDN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5010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5019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41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6974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LOT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959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4982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644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1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3781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395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657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866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9974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FTA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4616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513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014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5409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6185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5525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246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5754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395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6511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496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6710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84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6766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959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697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46884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076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2060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100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2154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716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52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0834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5151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8655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TDN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745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8938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ARS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258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2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68842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UB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59546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145084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408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2095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PC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8665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3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9957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PLICE_SITE;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FTA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984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4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897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299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4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5707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68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4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1021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07365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7869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6407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6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34671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965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6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737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808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7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9206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AT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2183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7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53295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L2R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651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7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1707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CHC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303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7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92225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DB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4688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8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527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862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8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294600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17536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8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78262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G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5216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722373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C42BP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479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1232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4049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7648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8019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8588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33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8717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33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8724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338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906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017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9079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94728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9140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518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933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9472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944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659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.9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2037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15829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0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676056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TG2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333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0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54571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MEM183AP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4419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0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45007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CRL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9054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675985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TG2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427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2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2053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6520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3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42306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1975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3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0602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ZSCAN12L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42145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4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0144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X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42411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4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93605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KIV2L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8108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4381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ARD1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583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5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68127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789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74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5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6700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7321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5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8322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IF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8639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6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4752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534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6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269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03384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6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602797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940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7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4704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UC2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446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7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7548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1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81010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7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72388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XL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40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7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4402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SP8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4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8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8707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8139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9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34677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6764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9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152767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APN1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966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.9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52844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PO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1319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0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307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63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0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3580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883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90572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4932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64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1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5974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3061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646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1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69854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LOT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17132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1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09705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7249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2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92406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M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10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2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4358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SORS1C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335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2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71266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5329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97819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TDN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333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5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55061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45936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634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5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91754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M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171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5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03114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5064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5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2931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F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5957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5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09285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7345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6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054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AT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569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7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94075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D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695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7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145148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2186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7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917737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2114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7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04942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NX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650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7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0541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SORS1C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9181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8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93637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M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5525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444445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532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042586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7248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4184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500944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9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94048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D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596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9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45270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8413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.9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38882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NQ939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4167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210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6608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0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6442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2956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66929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AT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7009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1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81664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0940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67590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TG2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192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2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2236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4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3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2484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CHC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446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3254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60615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444551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588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57225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42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36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421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366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421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428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9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479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0942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4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538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0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5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652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577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066403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ZNF385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3944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8223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5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0167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SORS1C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1945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63069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9152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795707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C119034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8589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803068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8589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804865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4311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807479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5488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6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35618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6166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7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808682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00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7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1248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CHC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0114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3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8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76047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917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8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09798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KBPL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2113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8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1026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KBPL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755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9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67899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TCO3P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16498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9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010137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01108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9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382885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C062020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8428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.9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566562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8696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65908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2512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2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029415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5419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2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2973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6470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2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66445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093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2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9319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2762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3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28609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YT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91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3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50369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BAT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9832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4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1344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567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4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66673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42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219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2079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5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9404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5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821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571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5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467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959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5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9531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UC2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41988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7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3059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F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14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7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10920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RIM4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0133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8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715360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1646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9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70034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55035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.9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447740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1250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0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21602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FNA1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204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0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070767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RRX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7985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0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379310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764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0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727876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6074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6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0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81054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4214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1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831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3017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2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03924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NF3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2148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2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315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797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26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2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94594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G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5602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2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202351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P001359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231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2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24704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496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6482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7454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3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79026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LMA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3314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3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52375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8864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7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3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8200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1998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4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6992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7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4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0951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643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4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5590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3320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6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006967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173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6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24037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OR12D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532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6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042764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9540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6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432240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988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613361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40456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7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-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9045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7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49129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021918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99972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7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015666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0762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525203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6171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6131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PH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6515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9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4074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P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SORS1C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6682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9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99621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GT2B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238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.9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2505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9830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8266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0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927159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59687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0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534961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329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9475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ARS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40904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9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069914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RRX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686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1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7232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Xbac-BPG248L24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7391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1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1901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336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2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5636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797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9349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2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80057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CN4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7233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3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698449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0559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3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806714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8950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3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22437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7151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32479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4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77611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0806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5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766506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356276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19715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0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6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43427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6213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6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94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6629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7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524841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3613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8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766657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1198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8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19850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247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8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306409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0352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8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5306574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578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8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34335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OR12D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80091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8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182006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59784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.92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43380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1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0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768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4605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1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92617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109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1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83743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0030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2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7909812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82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69296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UB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737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2970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F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17413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3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448890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964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3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2896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6273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4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2989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8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4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894809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791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824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4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00763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4690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5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0902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45933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4986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7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310330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45908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8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640307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461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8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26132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021808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4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.8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696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017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0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93113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KIV2L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585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0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97058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CRNA0017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1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614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7496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1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826401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OR2L1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4588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3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49091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9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3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05451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662844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690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4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00405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CRNA0017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131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4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758805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FRA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26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6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34511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1745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89702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FTA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32728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8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710951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26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.95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34464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3368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076274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8742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39326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8039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4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7832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3468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40137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8235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183362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6429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180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7112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076863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6920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739016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12035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48989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0714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238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O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7081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201275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ON_SYNONYMOUS_CODING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NED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7805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401205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1306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4388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USP8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0318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920455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8944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8703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DOB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86599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LA-Z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733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26243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493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744656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2235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9020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6070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916299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7806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3001393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L354826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7192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692686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Y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46935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063840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KLHL2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665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8034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587413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C092835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8301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70841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2593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939128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0402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0857823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16355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60646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68729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04711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177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22159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5891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554727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05579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85005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04719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87507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77102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001736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707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59622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X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60559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6680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692631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OWNSTREAM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LY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84162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412000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41275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166743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42389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47578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ABCA17P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155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52586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234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0086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SORS1C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6748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97989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23200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959393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3898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94746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TK1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17435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9614550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CL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2637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13288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OU5F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46899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38457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WITHIN_NON_CODING_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7321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186120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HMT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5955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73386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8139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22740408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RO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DC42BP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9628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9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4212719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INTERGENIC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s2414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5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27960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3PRIME_UTR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TAP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20:17:00Z</dcterms:created>
  <dc:creator>Jacques Fellay</dc:creator>
  <dc:description/>
  <cp:keywords/>
  <dc:language>en-US</dc:language>
  <cp:lastModifiedBy>Jacques Fellay</cp:lastModifiedBy>
  <dcterms:modified xsi:type="dcterms:W3CDTF">2009-10-26T20:37:00Z</dcterms:modified>
  <cp:revision>2</cp:revision>
  <dc:subject/>
  <dc:title/>
</cp:coreProperties>
</file>